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729" w:tblpY="211"/>
        <w:tblOverlap w:val="never"/>
        <w:tblW w:w="86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246"/>
        <w:gridCol w:w="1234"/>
        <w:gridCol w:w="1721"/>
        <w:gridCol w:w="1335"/>
        <w:gridCol w:w="16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1" w:type="dxa"/>
            <w:gridSpan w:val="6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S3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MHC-I Binding Prediction Results of VirB10(IED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2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72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6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246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6</w:t>
            </w:r>
          </w:p>
        </w:tc>
        <w:tc>
          <w:tcPr>
            <w:tcW w:w="123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5</w:t>
            </w:r>
          </w:p>
        </w:tc>
        <w:tc>
          <w:tcPr>
            <w:tcW w:w="1721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TINIPPTLYK</w:t>
            </w:r>
          </w:p>
        </w:tc>
        <w:tc>
          <w:tcPr>
            <w:tcW w:w="133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970237</w:t>
            </w:r>
          </w:p>
        </w:tc>
        <w:tc>
          <w:tcPr>
            <w:tcW w:w="165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TSTVPMRTFK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567391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9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SASALMVVTK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499431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5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4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TSNLASTALK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485712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4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ALLDSQKNTK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458155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KLPPPPPPA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6512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LRNRDFLL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51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6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LDSTVPGMA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932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3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4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QTRLDSTV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667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6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LDSTVPGM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726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NIPPTLYK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4238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DSQKNTK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8604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1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QALLDSQK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2853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2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4</w:t>
            </w:r>
          </w:p>
        </w:tc>
        <w:tc>
          <w:tcPr>
            <w:tcW w:w="12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YVLWTRVK</w:t>
            </w:r>
          </w:p>
        </w:tc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0455</w:t>
            </w:r>
          </w:p>
        </w:tc>
        <w:tc>
          <w:tcPr>
            <w:tcW w:w="16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24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3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2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TVPMRTFK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5537</w:t>
            </w:r>
          </w:p>
        </w:tc>
        <w:tc>
          <w:tcPr>
            <w:tcW w:w="165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wZmNmNTYzM2Q3MTZlMWM2YzFkOWRlZjEzODliNGEifQ=="/>
  </w:docVars>
  <w:rsids>
    <w:rsidRoot w:val="4F7D4DBA"/>
    <w:rsid w:val="180A4C18"/>
    <w:rsid w:val="4F7D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1:30:00Z</dcterms:created>
  <dc:creator>Why so serious？</dc:creator>
  <cp:lastModifiedBy>Why so serious？</cp:lastModifiedBy>
  <dcterms:modified xsi:type="dcterms:W3CDTF">2023-07-26T11:3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3A05C6056A446058F5349ABDEDC466C_11</vt:lpwstr>
  </property>
</Properties>
</file>